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95" w:type="dxa"/>
        <w:tblInd w:w="-851" w:type="dxa"/>
        <w:tblLook w:val="04A0" w:firstRow="1" w:lastRow="0" w:firstColumn="1" w:lastColumn="0" w:noHBand="0" w:noVBand="1"/>
      </w:tblPr>
      <w:tblGrid>
        <w:gridCol w:w="1701"/>
        <w:gridCol w:w="2551"/>
        <w:gridCol w:w="2126"/>
        <w:gridCol w:w="2127"/>
        <w:gridCol w:w="1520"/>
        <w:gridCol w:w="2023"/>
        <w:gridCol w:w="1520"/>
        <w:gridCol w:w="1527"/>
      </w:tblGrid>
      <w:tr w:rsidR="00EF660E" w:rsidRPr="00EF660E" w14:paraId="2CBC63A1" w14:textId="77777777" w:rsidTr="005B0FB8">
        <w:trPr>
          <w:trHeight w:val="397"/>
        </w:trPr>
        <w:tc>
          <w:tcPr>
            <w:tcW w:w="1509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9B1C" w14:textId="1B5E7CCC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DC614C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="005B0FB8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B1194"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utcome data of primary outcomes of operation time, duration of chest drainage, and HLOS according subxiphoid and other approaches</w:t>
            </w:r>
            <w:r w:rsidR="005B0FB8"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EF660E" w:rsidRPr="00EF660E" w14:paraId="0B116D0C" w14:textId="77777777" w:rsidTr="005B0FB8">
        <w:trPr>
          <w:trHeight w:val="39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6E4E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udy I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7CAA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661F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peration time (mins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99096" w14:textId="6AB42A2B" w:rsidR="008517E1" w:rsidRPr="00EF660E" w:rsidRDefault="00A910A5" w:rsidP="00A910A5">
            <w:pPr>
              <w:widowControl/>
              <w:ind w:leftChars="-50" w:left="-105" w:rightChars="-50" w:right="-105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uration of chest d</w:t>
            </w:r>
            <w:r w:rsidR="008517E1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inage (days)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792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LOS (days)</w:t>
            </w:r>
          </w:p>
        </w:tc>
      </w:tr>
      <w:tr w:rsidR="00EF660E" w:rsidRPr="00EF660E" w14:paraId="57A56011" w14:textId="77777777" w:rsidTr="005B0FB8">
        <w:trPr>
          <w:trHeight w:val="39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11397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96477" w14:textId="77777777" w:rsidR="008517E1" w:rsidRPr="00EF660E" w:rsidRDefault="008517E1" w:rsidP="00AC3BE6">
            <w:pPr>
              <w:widowControl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ubxiphoid </w:t>
            </w:r>
            <w:r w:rsidRPr="00EF660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vs.</w:t>
            </w: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0168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xiphoi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DF9A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FAB7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xiphoid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13990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A1A8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xiphoi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8CFB6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</w:tr>
      <w:tr w:rsidR="00EF660E" w:rsidRPr="00EF660E" w14:paraId="7BA11580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C0A" w14:textId="0A8CA60C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o 202</w:t>
            </w:r>
            <w:r w:rsidR="00F428FB"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31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/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5DE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24.5 ± 40.8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D54C" w14:textId="3AC8AB42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1.8 ± 46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A72" w14:textId="6D5396AF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2.2 ± 1.13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D35" w14:textId="350AD272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 ± 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C0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 ± 1.7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F2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3 ± 2.94</w:t>
            </w:r>
          </w:p>
        </w:tc>
      </w:tr>
      <w:tr w:rsidR="00EF660E" w:rsidRPr="00EF660E" w14:paraId="389FB987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866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u 2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64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/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E14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.3 (120 -</w:t>
            </w:r>
            <w:r w:rsidRPr="00EF660E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0)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5AE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1.5 (120 -</w:t>
            </w:r>
            <w:r w:rsidRPr="00EF660E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5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12C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 (2 - 4 )*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76F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 (2 - 4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F82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F31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EF660E" w:rsidRPr="00EF660E" w14:paraId="20AAE33A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E87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iang 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CC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/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E8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.5 ± 43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995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.5 ± 58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715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8 ± 1.5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78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5 ± 1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8C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2 ± 2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4612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9 ± 2.6</w:t>
            </w:r>
          </w:p>
        </w:tc>
      </w:tr>
      <w:tr w:rsidR="00EF660E" w:rsidRPr="00EF660E" w14:paraId="0F230DE1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4DF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u 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FD2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/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8D6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 ± 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9D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 ± 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ADE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 ± 1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BB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0E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3.2 ± 1.3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44E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3.4 ± 1.0 </w:t>
            </w:r>
          </w:p>
        </w:tc>
      </w:tr>
      <w:tr w:rsidR="00EF660E" w:rsidRPr="00EF660E" w14:paraId="15E6C6C0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689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u 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FA4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/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9A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.3 ± 2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EF7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0.0 ± 2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50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**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A05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 ± 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866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 ± 1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F8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4 ± 2.3</w:t>
            </w:r>
          </w:p>
        </w:tc>
      </w:tr>
      <w:tr w:rsidR="00EF660E" w:rsidRPr="00EF660E" w14:paraId="0E9AADB2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E45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iu</w:t>
            </w:r>
            <w:proofErr w:type="spellEnd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2195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68/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4D2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9±34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2D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2.14±32.3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DF9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35±1.26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8C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9±1.8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BB4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94±3.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12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15±6.22</w:t>
            </w:r>
          </w:p>
        </w:tc>
      </w:tr>
      <w:tr w:rsidR="00EF660E" w:rsidRPr="00EF660E" w14:paraId="0D0A0DFB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10A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iomi</w:t>
            </w:r>
            <w:proofErr w:type="spellEnd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E280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/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14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7 ± 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9F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23 ± 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FC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AA4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DC6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±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79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± 16</w:t>
            </w:r>
          </w:p>
        </w:tc>
      </w:tr>
      <w:tr w:rsidR="00EF660E" w:rsidRPr="00EF660E" w14:paraId="607B5F90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5A6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da</w:t>
            </w:r>
            <w:proofErr w:type="spellEnd"/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560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/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1613" w14:textId="2D1D693C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9 (108-174)</w:t>
            </w:r>
            <w:r w:rsidR="00592EEA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9457" w14:textId="2598990F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0 (128 to 202)</w:t>
            </w:r>
            <w:r w:rsidR="00592EEA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BB6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392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255" w14:textId="7E40AA65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3-5)</w:t>
            </w:r>
            <w:r w:rsidR="00592EEA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CDC" w14:textId="524E3E75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4-7)</w:t>
            </w:r>
            <w:r w:rsidR="00592EEA"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EF660E" w:rsidRPr="00EF660E" w14:paraId="44E1017B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7A0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ang 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00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/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6D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6.1±5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5F0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9.5±39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705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±0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272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±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22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±1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96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2±17.5</w:t>
            </w:r>
          </w:p>
        </w:tc>
      </w:tr>
      <w:tr w:rsidR="00EF660E" w:rsidRPr="00EF660E" w14:paraId="28BEC6A0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F15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ang 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27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/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DE7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.5 ± 1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35C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7 ± 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015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 ± 0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201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 ± 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850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040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EF660E" w:rsidRPr="00EF660E" w14:paraId="2A99F81A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B24E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u 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2D6E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/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BFA9" w14:textId="2F268C3E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95.78 ± 46.7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830D" w14:textId="2B3BC5F8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.87 ± 48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363B" w14:textId="449BE20C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8 ± 1.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4B3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7 ± 1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D778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4.38 ± 1.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09E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5.83 ± 1.38 </w:t>
            </w:r>
          </w:p>
        </w:tc>
      </w:tr>
      <w:tr w:rsidR="00EF660E" w:rsidRPr="00EF660E" w14:paraId="117A585D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C9B8" w14:textId="77777777" w:rsidR="008517E1" w:rsidRPr="00EF660E" w:rsidRDefault="008517E1" w:rsidP="008517E1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no 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949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/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9C0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0 ± 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A332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4 ± 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9466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 ± 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E1C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 ± 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39A7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4 ± 5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C71D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 ± 5.7</w:t>
            </w:r>
          </w:p>
        </w:tc>
      </w:tr>
      <w:tr w:rsidR="00EF660E" w:rsidRPr="00EF660E" w14:paraId="0A59F9B4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D70" w14:textId="77777777" w:rsidR="008517E1" w:rsidRPr="00EF660E" w:rsidRDefault="008517E1" w:rsidP="00AC3BE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oshida 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744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/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EA4F" w14:textId="74DEF57F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7.3 ± 3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1C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0.3 ± 8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B19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 ± 0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7A53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 ± 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644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 ± 1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DA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3 ± 5.4</w:t>
            </w:r>
          </w:p>
        </w:tc>
      </w:tr>
      <w:tr w:rsidR="00EF660E" w:rsidRPr="00EF660E" w14:paraId="67BF2C5C" w14:textId="77777777" w:rsidTr="005B0FB8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162E" w14:textId="77777777" w:rsidR="008517E1" w:rsidRPr="00EF660E" w:rsidRDefault="008517E1" w:rsidP="00AC3BE6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hang 20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A77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/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833C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 ± 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754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 ±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0960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 ± 1.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921F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 ± 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9EFA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 ± 1.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D65B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3 ± 1.6</w:t>
            </w:r>
          </w:p>
        </w:tc>
      </w:tr>
      <w:tr w:rsidR="00EF660E" w:rsidRPr="00EF660E" w14:paraId="57B35AAC" w14:textId="77777777" w:rsidTr="005B0FB8">
        <w:trPr>
          <w:trHeight w:val="397"/>
        </w:trPr>
        <w:tc>
          <w:tcPr>
            <w:tcW w:w="150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451" w14:textId="77777777" w:rsidR="008517E1" w:rsidRPr="00EF660E" w:rsidRDefault="008517E1" w:rsidP="008517E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F660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  <w:r w:rsidRPr="00EF660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median (IQR) * Mean (Range) ** No chest tube</w:t>
            </w:r>
          </w:p>
        </w:tc>
      </w:tr>
    </w:tbl>
    <w:p w14:paraId="0CB52C95" w14:textId="77777777" w:rsidR="00027EE0" w:rsidRPr="00EF660E" w:rsidRDefault="00027EE0" w:rsidP="008517E1">
      <w:pPr>
        <w:widowControl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sectPr w:rsidR="00027EE0" w:rsidRPr="00EF660E" w:rsidSect="00A657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tzC2MDAzNzQwNDdX0lEKTi0uzszPAykwrwUA0E1H5iwAAAA="/>
  </w:docVars>
  <w:rsids>
    <w:rsidRoot w:val="007B3907"/>
    <w:rsid w:val="0000446B"/>
    <w:rsid w:val="00027EE0"/>
    <w:rsid w:val="000B1194"/>
    <w:rsid w:val="00106964"/>
    <w:rsid w:val="002A0B16"/>
    <w:rsid w:val="002C1D50"/>
    <w:rsid w:val="00592EEA"/>
    <w:rsid w:val="005B0FB8"/>
    <w:rsid w:val="007B3907"/>
    <w:rsid w:val="0083782E"/>
    <w:rsid w:val="008517E1"/>
    <w:rsid w:val="00950CBC"/>
    <w:rsid w:val="00A65711"/>
    <w:rsid w:val="00A910A5"/>
    <w:rsid w:val="00AC3BE6"/>
    <w:rsid w:val="00B0052D"/>
    <w:rsid w:val="00DA3DE3"/>
    <w:rsid w:val="00DC614C"/>
    <w:rsid w:val="00DC7789"/>
    <w:rsid w:val="00E62FB6"/>
    <w:rsid w:val="00EF660E"/>
    <w:rsid w:val="00F428FB"/>
    <w:rsid w:val="00F5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B8AE"/>
  <w15:chartTrackingRefBased/>
  <w15:docId w15:val="{0277F092-1ED8-401F-A48D-3B55E1B9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7971D-228E-417C-B49B-E26E7EAF3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HT</dc:creator>
  <cp:keywords/>
  <dc:description/>
  <cp:lastModifiedBy>Frontiers</cp:lastModifiedBy>
  <cp:revision>19</cp:revision>
  <dcterms:created xsi:type="dcterms:W3CDTF">2022-03-19T15:46:00Z</dcterms:created>
  <dcterms:modified xsi:type="dcterms:W3CDTF">2022-04-12T13:35:00Z</dcterms:modified>
</cp:coreProperties>
</file>